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B1AEC" w14:textId="6DB75EF5" w:rsidR="00A31BC3" w:rsidRDefault="004F4EB1" w:rsidP="004F4EB1">
      <w:pPr>
        <w:jc w:val="right"/>
      </w:pPr>
      <w:r>
        <w:t>Table S.1</w:t>
      </w:r>
    </w:p>
    <w:p w14:paraId="698E6088" w14:textId="77777777" w:rsidR="00D77048" w:rsidRPr="00EB0D65" w:rsidRDefault="00D77048" w:rsidP="00A31BC3">
      <w:pPr>
        <w:jc w:val="center"/>
        <w:rPr>
          <w:rFonts w:cs="Times New Roman"/>
        </w:rPr>
      </w:pPr>
    </w:p>
    <w:p w14:paraId="1B648FCD" w14:textId="77777777" w:rsidR="00A31BC3" w:rsidRPr="00EB0D65" w:rsidRDefault="00A31BC3" w:rsidP="00A31BC3">
      <w:pPr>
        <w:jc w:val="center"/>
        <w:rPr>
          <w:rFonts w:cs="Times New Roman"/>
          <w:sz w:val="22"/>
        </w:rPr>
      </w:pPr>
      <w:r w:rsidRPr="00EB0D65">
        <w:rPr>
          <w:rFonts w:cs="Times New Roman"/>
          <w:sz w:val="22"/>
        </w:rPr>
        <w:t>Primer sequences for real-time PCR</w:t>
      </w:r>
    </w:p>
    <w:p w14:paraId="7BED6A8F" w14:textId="77777777" w:rsidR="00A31BC3" w:rsidRPr="0023126A" w:rsidRDefault="00A31BC3" w:rsidP="00A31BC3">
      <w:pPr>
        <w:jc w:val="center"/>
        <w:rPr>
          <w:rFonts w:cs="Times New Roman"/>
          <w:sz w:val="22"/>
        </w:rPr>
      </w:pPr>
    </w:p>
    <w:p w14:paraId="5E1DEDE7" w14:textId="77777777" w:rsidR="00A31BC3" w:rsidRPr="007A5A51" w:rsidRDefault="00836917" w:rsidP="00A31BC3">
      <w:pPr>
        <w:rPr>
          <w:rFonts w:cs="Times New Roman"/>
          <w:sz w:val="22"/>
        </w:rPr>
      </w:pPr>
      <w:r>
        <w:rPr>
          <w:rFonts w:cs="Times New Roman"/>
          <w:sz w:val="22"/>
        </w:rPr>
        <w:t>A)</w:t>
      </w:r>
      <w:r>
        <w:rPr>
          <w:rFonts w:cs="Times New Roman" w:hint="eastAsia"/>
          <w:sz w:val="22"/>
        </w:rPr>
        <w:t xml:space="preserve">　</w:t>
      </w:r>
      <w:r>
        <w:rPr>
          <w:rFonts w:cs="Times New Roman"/>
          <w:sz w:val="22"/>
        </w:rPr>
        <w:t>Measurement of gene expression levels</w:t>
      </w:r>
    </w:p>
    <w:tbl>
      <w:tblPr>
        <w:tblStyle w:val="21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3403"/>
        <w:gridCol w:w="3162"/>
        <w:gridCol w:w="1197"/>
      </w:tblGrid>
      <w:tr w:rsidR="00A31BC3" w:rsidRPr="007A5A51" w14:paraId="2796ED4A" w14:textId="77777777" w:rsidTr="00917ACD">
        <w:trPr>
          <w:jc w:val="center"/>
        </w:trPr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C9DCC" w14:textId="77777777" w:rsidR="00A31BC3" w:rsidRPr="007A5A51" w:rsidRDefault="00A31BC3" w:rsidP="00917ACD">
            <w:pPr>
              <w:jc w:val="left"/>
              <w:rPr>
                <w:rFonts w:cs="Times New Roman"/>
                <w:sz w:val="18"/>
              </w:rPr>
            </w:pPr>
            <w:r w:rsidRPr="007A5A51">
              <w:rPr>
                <w:rFonts w:cs="Times New Roman"/>
                <w:sz w:val="18"/>
              </w:rPr>
              <w:t>Gene</w:t>
            </w:r>
          </w:p>
        </w:tc>
        <w:tc>
          <w:tcPr>
            <w:tcW w:w="3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7E5DA5" w14:textId="77777777" w:rsidR="00A31BC3" w:rsidRPr="007A5A51" w:rsidRDefault="00A31BC3" w:rsidP="00917ACD">
            <w:pPr>
              <w:jc w:val="left"/>
              <w:rPr>
                <w:rFonts w:cs="Times New Roman"/>
                <w:sz w:val="18"/>
              </w:rPr>
            </w:pPr>
            <w:r w:rsidRPr="007A5A51">
              <w:rPr>
                <w:rFonts w:cs="Times New Roman"/>
                <w:sz w:val="18"/>
              </w:rPr>
              <w:t>5’ Primer (5’-3’)</w:t>
            </w:r>
          </w:p>
        </w:tc>
        <w:tc>
          <w:tcPr>
            <w:tcW w:w="3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B682B" w14:textId="77777777" w:rsidR="00A31BC3" w:rsidRPr="007A5A51" w:rsidRDefault="00A31BC3" w:rsidP="00917ACD">
            <w:pPr>
              <w:jc w:val="left"/>
              <w:rPr>
                <w:rFonts w:cs="Times New Roman"/>
                <w:sz w:val="18"/>
              </w:rPr>
            </w:pPr>
            <w:r w:rsidRPr="007A5A51">
              <w:rPr>
                <w:rFonts w:cs="Times New Roman"/>
                <w:sz w:val="18"/>
              </w:rPr>
              <w:t>3’ Primer (5’-3’)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822AB" w14:textId="77777777" w:rsidR="00A31BC3" w:rsidRPr="007A5A51" w:rsidRDefault="00A31BC3" w:rsidP="00917ACD">
            <w:pPr>
              <w:jc w:val="left"/>
              <w:rPr>
                <w:rFonts w:cs="Times New Roman"/>
                <w:sz w:val="18"/>
              </w:rPr>
            </w:pPr>
            <w:r w:rsidRPr="007A5A51">
              <w:rPr>
                <w:rFonts w:cs="Times New Roman"/>
                <w:sz w:val="18"/>
              </w:rPr>
              <w:t>Annealing temperature (°C)</w:t>
            </w:r>
          </w:p>
        </w:tc>
      </w:tr>
      <w:tr w:rsidR="007512F7" w:rsidRPr="007A5A51" w14:paraId="6C8005A4" w14:textId="77777777" w:rsidTr="00917ACD">
        <w:trPr>
          <w:jc w:val="center"/>
        </w:trPr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9EA66" w14:textId="5B697EA1" w:rsidR="007512F7" w:rsidRPr="00C62C55" w:rsidRDefault="007512F7" w:rsidP="00917ACD">
            <w:pPr>
              <w:jc w:val="left"/>
              <w:rPr>
                <w:rFonts w:cs="Times New Roman"/>
                <w:i/>
                <w:sz w:val="18"/>
              </w:rPr>
            </w:pPr>
            <w:r w:rsidRPr="00C62C55">
              <w:rPr>
                <w:rFonts w:cs="Times New Roman"/>
                <w:i/>
                <w:sz w:val="18"/>
              </w:rPr>
              <w:t>P21</w:t>
            </w:r>
          </w:p>
        </w:tc>
        <w:tc>
          <w:tcPr>
            <w:tcW w:w="3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245F0" w14:textId="1E2DABD0" w:rsidR="007512F7" w:rsidRPr="00C62C55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GGGCTGGGAGTAGTTGTCTT</w:t>
            </w:r>
          </w:p>
        </w:tc>
        <w:tc>
          <w:tcPr>
            <w:tcW w:w="3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81DDD4" w14:textId="7B32974D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4919B4">
              <w:rPr>
                <w:rFonts w:cs="Times New Roman"/>
                <w:sz w:val="18"/>
              </w:rPr>
              <w:t>AGCCGAGAGAAAACAGTCCA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27FF74" w14:textId="549C01DF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8</w:t>
            </w:r>
          </w:p>
        </w:tc>
      </w:tr>
      <w:tr w:rsidR="007512F7" w:rsidRPr="007A5A51" w14:paraId="79297A7C" w14:textId="77777777" w:rsidTr="002E2041">
        <w:trPr>
          <w:jc w:val="center"/>
        </w:trPr>
        <w:tc>
          <w:tcPr>
            <w:tcW w:w="958" w:type="dxa"/>
            <w:tcBorders>
              <w:bottom w:val="single" w:sz="8" w:space="0" w:color="auto"/>
            </w:tcBorders>
            <w:vAlign w:val="center"/>
          </w:tcPr>
          <w:p w14:paraId="06655234" w14:textId="323CE627" w:rsidR="007512F7" w:rsidRPr="00C62C55" w:rsidRDefault="007512F7" w:rsidP="00917ACD">
            <w:pPr>
              <w:jc w:val="left"/>
              <w:rPr>
                <w:rFonts w:cs="Times New Roman"/>
                <w:i/>
                <w:sz w:val="18"/>
              </w:rPr>
            </w:pPr>
            <w:r w:rsidRPr="00C62C55">
              <w:rPr>
                <w:rFonts w:cs="Times New Roman"/>
                <w:i/>
                <w:sz w:val="18"/>
              </w:rPr>
              <w:t>LAMINB1</w:t>
            </w:r>
          </w:p>
        </w:tc>
        <w:tc>
          <w:tcPr>
            <w:tcW w:w="3403" w:type="dxa"/>
            <w:tcBorders>
              <w:bottom w:val="single" w:sz="8" w:space="0" w:color="auto"/>
            </w:tcBorders>
            <w:vAlign w:val="center"/>
          </w:tcPr>
          <w:p w14:paraId="780F3E79" w14:textId="39FEFF62" w:rsidR="007512F7" w:rsidRPr="00C62C55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TGACAGTATCCCGAGCATCC</w:t>
            </w:r>
          </w:p>
        </w:tc>
        <w:tc>
          <w:tcPr>
            <w:tcW w:w="3162" w:type="dxa"/>
            <w:tcBorders>
              <w:bottom w:val="single" w:sz="8" w:space="0" w:color="auto"/>
            </w:tcBorders>
            <w:vAlign w:val="center"/>
          </w:tcPr>
          <w:p w14:paraId="7BDCA0E3" w14:textId="15A32B99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4919B4">
              <w:rPr>
                <w:rFonts w:cs="Times New Roman"/>
                <w:sz w:val="18"/>
              </w:rPr>
              <w:t>TCGCCTCTGATTCTTCCACA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vAlign w:val="center"/>
          </w:tcPr>
          <w:p w14:paraId="5A152B42" w14:textId="4BB95A7D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14A67DED" w14:textId="77777777" w:rsidTr="00917ACD">
        <w:trPr>
          <w:jc w:val="center"/>
        </w:trPr>
        <w:tc>
          <w:tcPr>
            <w:tcW w:w="958" w:type="dxa"/>
            <w:tcBorders>
              <w:bottom w:val="single" w:sz="8" w:space="0" w:color="auto"/>
            </w:tcBorders>
            <w:vAlign w:val="center"/>
          </w:tcPr>
          <w:p w14:paraId="474CDC62" w14:textId="18BE0761" w:rsidR="007512F7" w:rsidRPr="00C62C55" w:rsidRDefault="007512F7" w:rsidP="00917ACD">
            <w:pPr>
              <w:jc w:val="left"/>
              <w:rPr>
                <w:rFonts w:cs="Times New Roman"/>
                <w:i/>
                <w:sz w:val="18"/>
              </w:rPr>
            </w:pPr>
            <w:r w:rsidRPr="00C62C55">
              <w:rPr>
                <w:rFonts w:cs="Times New Roman"/>
                <w:i/>
                <w:sz w:val="18"/>
              </w:rPr>
              <w:t>MMP1</w:t>
            </w:r>
          </w:p>
        </w:tc>
        <w:tc>
          <w:tcPr>
            <w:tcW w:w="3403" w:type="dxa"/>
            <w:tcBorders>
              <w:bottom w:val="single" w:sz="8" w:space="0" w:color="auto"/>
            </w:tcBorders>
            <w:vAlign w:val="center"/>
          </w:tcPr>
          <w:p w14:paraId="6AAF86D2" w14:textId="73980384" w:rsidR="007512F7" w:rsidRPr="00C62C55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AGGCAAGTTGAAAAGCGGAG</w:t>
            </w:r>
          </w:p>
        </w:tc>
        <w:tc>
          <w:tcPr>
            <w:tcW w:w="3162" w:type="dxa"/>
            <w:tcBorders>
              <w:bottom w:val="single" w:sz="8" w:space="0" w:color="auto"/>
            </w:tcBorders>
            <w:vAlign w:val="center"/>
          </w:tcPr>
          <w:p w14:paraId="6AD423B7" w14:textId="0BAD452F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4919B4">
              <w:rPr>
                <w:rFonts w:cs="Times New Roman"/>
                <w:sz w:val="18"/>
              </w:rPr>
              <w:t>CATCTGGGCTGCTTCATCAC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vAlign w:val="center"/>
          </w:tcPr>
          <w:p w14:paraId="676B263A" w14:textId="71084B32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715A7C7E" w14:textId="77777777" w:rsidTr="00917ACD">
        <w:trPr>
          <w:jc w:val="center"/>
        </w:trPr>
        <w:tc>
          <w:tcPr>
            <w:tcW w:w="958" w:type="dxa"/>
            <w:tcBorders>
              <w:bottom w:val="single" w:sz="8" w:space="0" w:color="auto"/>
            </w:tcBorders>
            <w:vAlign w:val="center"/>
          </w:tcPr>
          <w:p w14:paraId="5239B46E" w14:textId="4CA4990A" w:rsidR="007512F7" w:rsidRPr="00C62C55" w:rsidRDefault="007512F7" w:rsidP="00917ACD">
            <w:pPr>
              <w:jc w:val="left"/>
              <w:rPr>
                <w:rFonts w:cs="Times New Roman"/>
                <w:i/>
                <w:sz w:val="18"/>
              </w:rPr>
            </w:pPr>
            <w:r w:rsidRPr="00C62C55">
              <w:rPr>
                <w:rFonts w:cs="Times New Roman"/>
                <w:i/>
                <w:sz w:val="18"/>
              </w:rPr>
              <w:t>MMP3</w:t>
            </w:r>
          </w:p>
        </w:tc>
        <w:tc>
          <w:tcPr>
            <w:tcW w:w="3403" w:type="dxa"/>
            <w:tcBorders>
              <w:bottom w:val="single" w:sz="8" w:space="0" w:color="auto"/>
            </w:tcBorders>
            <w:vAlign w:val="center"/>
          </w:tcPr>
          <w:p w14:paraId="0ACBB6CE" w14:textId="6C03EF60" w:rsidR="007512F7" w:rsidRPr="00C62C55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TGGCCATCTCTTCCTTCAGG</w:t>
            </w:r>
          </w:p>
        </w:tc>
        <w:tc>
          <w:tcPr>
            <w:tcW w:w="3162" w:type="dxa"/>
            <w:tcBorders>
              <w:bottom w:val="single" w:sz="8" w:space="0" w:color="auto"/>
            </w:tcBorders>
            <w:vAlign w:val="center"/>
          </w:tcPr>
          <w:p w14:paraId="4430C451" w14:textId="078A0521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 w:rsidRPr="004919B4">
              <w:rPr>
                <w:rFonts w:cs="Times New Roman"/>
                <w:sz w:val="18"/>
              </w:rPr>
              <w:t>TAGGGTGTGGATGCCTCTTG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vAlign w:val="center"/>
          </w:tcPr>
          <w:p w14:paraId="1DE83C35" w14:textId="1B1484E8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3D02BE62" w14:textId="77777777" w:rsidTr="002E2041">
        <w:trPr>
          <w:jc w:val="center"/>
        </w:trPr>
        <w:tc>
          <w:tcPr>
            <w:tcW w:w="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6D34D" w14:textId="4F24B4A0" w:rsidR="007512F7" w:rsidRPr="007A5A51" w:rsidRDefault="009C4149" w:rsidP="00917ACD">
            <w:pPr>
              <w:jc w:val="left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MMP10</w:t>
            </w:r>
          </w:p>
        </w:tc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C50F9B" w14:textId="2C58C300" w:rsidR="007512F7" w:rsidRPr="007A5A51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CCAAGAGGCATCCATACCCT</w:t>
            </w:r>
          </w:p>
        </w:tc>
        <w:tc>
          <w:tcPr>
            <w:tcW w:w="31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F496F5" w14:textId="5AE47FDD" w:rsidR="007512F7" w:rsidRPr="007A5A51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CTCCAGTATTTGTCCGCTGC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501358" w14:textId="2D53AC27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68C9049B" w14:textId="77777777" w:rsidTr="002E2041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7DE9" w14:textId="40ADFAA5" w:rsidR="007512F7" w:rsidRPr="007A5A51" w:rsidRDefault="009C4149" w:rsidP="00917ACD">
            <w:pPr>
              <w:jc w:val="left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GDF15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111FC" w14:textId="0352F408" w:rsidR="007512F7" w:rsidRPr="007A5A51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CCGAAGACTCCAGATTCCGA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BCF2E" w14:textId="104BFC62" w:rsidR="007512F7" w:rsidRPr="007A5A51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GGTGTTCGAATCTTCCCAGC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8015D" w14:textId="3C1BD65C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16CCE7C7" w14:textId="77777777" w:rsidTr="00917ACD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9484" w14:textId="55612704" w:rsidR="007512F7" w:rsidRDefault="009C4149" w:rsidP="00917ACD">
            <w:pPr>
              <w:jc w:val="left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PAI-1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83622" w14:textId="7162C0DA" w:rsidR="007512F7" w:rsidRPr="009C7EC9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TGTACAAGGAGCTCATGGGG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1C0AD" w14:textId="0FADDA1B" w:rsidR="007512F7" w:rsidRPr="009C7EC9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CGGAACAGCCTGAAGAAGTG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5CE0" w14:textId="6251A1D3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25B5593F" w14:textId="77777777" w:rsidTr="00917ACD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6E12" w14:textId="553220B1" w:rsidR="007512F7" w:rsidRDefault="009C4149" w:rsidP="00917ACD">
            <w:pPr>
              <w:jc w:val="left"/>
              <w:rPr>
                <w:rFonts w:cs="Times New Roman"/>
                <w:i/>
                <w:sz w:val="18"/>
              </w:rPr>
            </w:pPr>
            <w:bookmarkStart w:id="0" w:name="_Hlk162344589"/>
            <w:r>
              <w:rPr>
                <w:rFonts w:cs="Times New Roman"/>
                <w:i/>
                <w:sz w:val="18"/>
              </w:rPr>
              <w:t>VEGFA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8BE5" w14:textId="0D85D43D" w:rsidR="007512F7" w:rsidRPr="009C7EC9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TTGGGGAGCTTCAGGACATT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A47D" w14:textId="7EA740A0" w:rsidR="007512F7" w:rsidRPr="009C7EC9" w:rsidRDefault="00B61119" w:rsidP="00917ACD">
            <w:pPr>
              <w:jc w:val="left"/>
              <w:rPr>
                <w:rFonts w:cs="Times New Roman"/>
                <w:sz w:val="18"/>
              </w:rPr>
            </w:pPr>
            <w:r w:rsidRPr="00B61119">
              <w:rPr>
                <w:rFonts w:cs="Times New Roman"/>
                <w:sz w:val="18"/>
              </w:rPr>
              <w:t>CTGAATCTTCCAGGCAGTGC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11027" w14:textId="41CCF8BC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bookmarkEnd w:id="0"/>
      <w:tr w:rsidR="007512F7" w:rsidRPr="007A5A51" w14:paraId="17EC9BC1" w14:textId="77777777" w:rsidTr="00917ACD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D9EC1" w14:textId="4860131E" w:rsidR="007512F7" w:rsidRDefault="009C4149" w:rsidP="00917ACD">
            <w:pPr>
              <w:jc w:val="left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i/>
                <w:sz w:val="18"/>
              </w:rPr>
              <w:t>IL-6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15ED" w14:textId="3AC99207" w:rsidR="007512F7" w:rsidRPr="009C7EC9" w:rsidRDefault="00C62C55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GCTGCAGGACATGACAACTC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E756" w14:textId="06CE9E14" w:rsidR="007512F7" w:rsidRPr="009C7EC9" w:rsidRDefault="00C62C55" w:rsidP="00917ACD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CCCATGCTACATTTGCCGAA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9799" w14:textId="3103CAA8" w:rsidR="007512F7" w:rsidRPr="007A5A51" w:rsidRDefault="007512F7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7512F7" w:rsidRPr="007A5A51" w14:paraId="70906077" w14:textId="77777777" w:rsidTr="00917ACD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0066A" w14:textId="303A654B" w:rsidR="007512F7" w:rsidRDefault="0042268F" w:rsidP="00917ACD">
            <w:pPr>
              <w:jc w:val="left"/>
              <w:rPr>
                <w:rFonts w:cs="Times New Roman"/>
                <w:i/>
                <w:sz w:val="18"/>
              </w:rPr>
            </w:pPr>
            <w:r w:rsidRPr="0042268F">
              <w:rPr>
                <w:rFonts w:cs="Times New Roman"/>
                <w:i/>
                <w:sz w:val="18"/>
              </w:rPr>
              <w:t>18S rRNA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FF67" w14:textId="3727EB88" w:rsidR="007512F7" w:rsidRPr="009C7EC9" w:rsidRDefault="0042268F" w:rsidP="00917ACD">
            <w:pPr>
              <w:jc w:val="left"/>
              <w:rPr>
                <w:rFonts w:cs="Times New Roman"/>
                <w:sz w:val="18"/>
              </w:rPr>
            </w:pPr>
            <w:r w:rsidRPr="0042268F">
              <w:rPr>
                <w:rFonts w:cs="Times New Roman"/>
                <w:sz w:val="18"/>
              </w:rPr>
              <w:t>TACCACATCCAAGGAAGGCAG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E5A9" w14:textId="2E52381C" w:rsidR="007512F7" w:rsidRPr="009C7EC9" w:rsidRDefault="0042268F" w:rsidP="00917ACD">
            <w:pPr>
              <w:jc w:val="left"/>
              <w:rPr>
                <w:rFonts w:cs="Times New Roman"/>
                <w:sz w:val="18"/>
              </w:rPr>
            </w:pPr>
            <w:r w:rsidRPr="0042268F">
              <w:rPr>
                <w:rFonts w:cs="Times New Roman"/>
                <w:sz w:val="18"/>
              </w:rPr>
              <w:t>TGCCCTCCAATGGATCCTC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7D08" w14:textId="3696DCD7" w:rsidR="007512F7" w:rsidRPr="007A5A51" w:rsidRDefault="0042268F" w:rsidP="00917ACD">
            <w:pPr>
              <w:jc w:val="left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  <w:tr w:rsidR="0042268F" w:rsidRPr="007A5A51" w14:paraId="54A90E97" w14:textId="77777777" w:rsidTr="00917ACD">
        <w:trPr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FB8D" w14:textId="4216801F" w:rsidR="0042268F" w:rsidRDefault="0042268F" w:rsidP="0042268F">
            <w:pPr>
              <w:jc w:val="left"/>
              <w:rPr>
                <w:rFonts w:cs="Times New Roman" w:hint="eastAsia"/>
                <w:i/>
                <w:sz w:val="18"/>
              </w:rPr>
            </w:pPr>
            <w:r>
              <w:rPr>
                <w:rFonts w:cs="Times New Roman" w:hint="eastAsia"/>
                <w:i/>
                <w:sz w:val="18"/>
              </w:rPr>
              <w:t>RPLP1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4A22" w14:textId="743DFB47" w:rsidR="0042268F" w:rsidRPr="00C62C55" w:rsidRDefault="0042268F" w:rsidP="0042268F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ATTTTCCCTGCCACCATTGC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C236" w14:textId="08DDC0B7" w:rsidR="0042268F" w:rsidRPr="00C62C55" w:rsidRDefault="0042268F" w:rsidP="0042268F">
            <w:pPr>
              <w:jc w:val="left"/>
              <w:rPr>
                <w:rFonts w:cs="Times New Roman"/>
                <w:sz w:val="18"/>
              </w:rPr>
            </w:pPr>
            <w:r w:rsidRPr="00C62C55">
              <w:rPr>
                <w:rFonts w:cs="Times New Roman"/>
                <w:sz w:val="18"/>
              </w:rPr>
              <w:t>CCCCAGTGCAGTTTTCAACA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94C83" w14:textId="3E36F1F0" w:rsidR="0042268F" w:rsidRDefault="0042268F" w:rsidP="0042268F">
            <w:pPr>
              <w:jc w:val="left"/>
              <w:rPr>
                <w:rFonts w:cs="Times New Roman" w:hint="eastAsia"/>
                <w:sz w:val="18"/>
              </w:rPr>
            </w:pPr>
            <w:r>
              <w:rPr>
                <w:rFonts w:cs="Times New Roman" w:hint="eastAsia"/>
                <w:sz w:val="18"/>
              </w:rPr>
              <w:t>6</w:t>
            </w:r>
            <w:r>
              <w:rPr>
                <w:rFonts w:cs="Times New Roman"/>
                <w:sz w:val="18"/>
              </w:rPr>
              <w:t>4</w:t>
            </w:r>
          </w:p>
        </w:tc>
      </w:tr>
    </w:tbl>
    <w:p w14:paraId="5C35F3AD" w14:textId="77777777" w:rsidR="00A31BC3" w:rsidRDefault="00A31BC3" w:rsidP="00A31BC3">
      <w:pPr>
        <w:tabs>
          <w:tab w:val="left" w:pos="2990"/>
        </w:tabs>
      </w:pPr>
    </w:p>
    <w:p w14:paraId="4B923D7F" w14:textId="77777777" w:rsidR="00114D5A" w:rsidRPr="00A31BC3" w:rsidRDefault="00114D5A"/>
    <w:sectPr w:rsidR="00114D5A" w:rsidRPr="00A31BC3" w:rsidSect="00A31B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84087" w14:textId="77777777" w:rsidR="00345E97" w:rsidRDefault="00345E97">
      <w:r>
        <w:separator/>
      </w:r>
    </w:p>
  </w:endnote>
  <w:endnote w:type="continuationSeparator" w:id="0">
    <w:p w14:paraId="7D8262A1" w14:textId="77777777" w:rsidR="00345E97" w:rsidRDefault="00345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CA058" w14:textId="77777777" w:rsidR="00345E97" w:rsidRDefault="00345E97">
      <w:r>
        <w:separator/>
      </w:r>
    </w:p>
  </w:footnote>
  <w:footnote w:type="continuationSeparator" w:id="0">
    <w:p w14:paraId="40ADFD1C" w14:textId="77777777" w:rsidR="00345E97" w:rsidRDefault="00345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C3"/>
    <w:rsid w:val="000A04A7"/>
    <w:rsid w:val="000E6512"/>
    <w:rsid w:val="00100A80"/>
    <w:rsid w:val="00107E06"/>
    <w:rsid w:val="00114D5A"/>
    <w:rsid w:val="002E10AD"/>
    <w:rsid w:val="00345E97"/>
    <w:rsid w:val="00376C1C"/>
    <w:rsid w:val="003B6D4A"/>
    <w:rsid w:val="003D2B29"/>
    <w:rsid w:val="0042268F"/>
    <w:rsid w:val="004919B4"/>
    <w:rsid w:val="004F4EB1"/>
    <w:rsid w:val="004F521A"/>
    <w:rsid w:val="005C1269"/>
    <w:rsid w:val="00740DB2"/>
    <w:rsid w:val="007512F7"/>
    <w:rsid w:val="007A4B9F"/>
    <w:rsid w:val="00836917"/>
    <w:rsid w:val="00890B83"/>
    <w:rsid w:val="008A1FB2"/>
    <w:rsid w:val="009C4149"/>
    <w:rsid w:val="00A31BC3"/>
    <w:rsid w:val="00AC3431"/>
    <w:rsid w:val="00AC5C84"/>
    <w:rsid w:val="00AF62A3"/>
    <w:rsid w:val="00B61119"/>
    <w:rsid w:val="00C2384D"/>
    <w:rsid w:val="00C250CB"/>
    <w:rsid w:val="00C62C55"/>
    <w:rsid w:val="00CC4CCF"/>
    <w:rsid w:val="00D7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0ACDC2"/>
  <w15:chartTrackingRefBased/>
  <w15:docId w15:val="{FDA5F0EF-3D05-407C-B802-41B2FFC4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31B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31BC3"/>
  </w:style>
  <w:style w:type="table" w:customStyle="1" w:styleId="21">
    <w:name w:val="表 (格子)21"/>
    <w:basedOn w:val="a1"/>
    <w:next w:val="a5"/>
    <w:uiPriority w:val="59"/>
    <w:rsid w:val="00A31BC3"/>
    <w:rPr>
      <w:rFonts w:eastAsia="ＭＳ 明朝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A31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A31BC3"/>
  </w:style>
  <w:style w:type="paragraph" w:styleId="a7">
    <w:name w:val="header"/>
    <w:basedOn w:val="a"/>
    <w:link w:val="a8"/>
    <w:uiPriority w:val="99"/>
    <w:unhideWhenUsed/>
    <w:rsid w:val="00AC5C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C5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213D8-0488-4846-B54F-C7492A4B8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OKAMURA</dc:creator>
  <cp:keywords/>
  <dc:description/>
  <cp:lastModifiedBy>佐藤 弥雪</cp:lastModifiedBy>
  <cp:revision>6</cp:revision>
  <dcterms:created xsi:type="dcterms:W3CDTF">2024-03-26T02:05:00Z</dcterms:created>
  <dcterms:modified xsi:type="dcterms:W3CDTF">2024-03-26T02:52:00Z</dcterms:modified>
</cp:coreProperties>
</file>